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478" w:rsidRDefault="000C1478" w:rsidP="000C1478">
      <w:pPr>
        <w:pStyle w:val="berschrift2"/>
        <w:numPr>
          <w:ilvl w:val="0"/>
          <w:numId w:val="0"/>
        </w:numPr>
        <w:ind w:left="576" w:hanging="576"/>
        <w:rPr>
          <w:lang w:val="en-GB"/>
        </w:rPr>
      </w:pPr>
      <w:r>
        <w:rPr>
          <w:lang w:val="en-GB"/>
        </w:rPr>
        <w:t xml:space="preserve">Supplementary Data </w:t>
      </w:r>
      <w:r w:rsidR="006D6721">
        <w:rPr>
          <w:lang w:val="en-GB"/>
        </w:rPr>
        <w:t>1</w:t>
      </w:r>
      <w:bookmarkStart w:id="0" w:name="_GoBack"/>
      <w:bookmarkEnd w:id="0"/>
      <w:r>
        <w:rPr>
          <w:lang w:val="en-GB"/>
        </w:rPr>
        <w:t xml:space="preserve">: </w:t>
      </w:r>
      <w:r w:rsidR="00B0322E">
        <w:rPr>
          <w:lang w:val="en-GB"/>
        </w:rPr>
        <w:t>Nucleotide s</w:t>
      </w:r>
      <w:r>
        <w:rPr>
          <w:lang w:val="en-GB"/>
        </w:rPr>
        <w:t>equences of synthesized genes</w:t>
      </w:r>
    </w:p>
    <w:p w:rsidR="000C1478" w:rsidRPr="00AB0EC1" w:rsidRDefault="000C1478" w:rsidP="000C1478">
      <w:pPr>
        <w:spacing w:line="257" w:lineRule="auto"/>
        <w:rPr>
          <w:u w:val="single"/>
          <w:lang w:val="en-GB"/>
        </w:rPr>
      </w:pPr>
      <w:r w:rsidRPr="00AB0EC1">
        <w:rPr>
          <w:u w:val="single"/>
          <w:lang w:val="en-GB"/>
        </w:rPr>
        <w:t xml:space="preserve">Synthesized </w:t>
      </w:r>
      <w:proofErr w:type="spellStart"/>
      <w:r>
        <w:rPr>
          <w:i/>
          <w:iCs/>
          <w:u w:val="single"/>
          <w:lang w:val="en-GB"/>
        </w:rPr>
        <w:t>Fhs</w:t>
      </w:r>
      <w:proofErr w:type="spellEnd"/>
      <w:r>
        <w:rPr>
          <w:i/>
          <w:iCs/>
          <w:u w:val="single"/>
          <w:lang w:val="en-GB"/>
        </w:rPr>
        <w:t xml:space="preserve"> </w:t>
      </w:r>
      <w:r w:rsidRPr="002B0BDD">
        <w:rPr>
          <w:u w:val="single"/>
          <w:lang w:val="en-GB"/>
        </w:rPr>
        <w:t>(of</w:t>
      </w:r>
      <w:r>
        <w:rPr>
          <w:i/>
          <w:iCs/>
          <w:u w:val="single"/>
          <w:lang w:val="en-GB"/>
        </w:rPr>
        <w:t xml:space="preserve"> M. </w:t>
      </w:r>
      <w:proofErr w:type="spellStart"/>
      <w:r>
        <w:rPr>
          <w:i/>
          <w:iCs/>
          <w:u w:val="single"/>
          <w:lang w:val="en-GB"/>
        </w:rPr>
        <w:t>extorquens</w:t>
      </w:r>
      <w:proofErr w:type="spellEnd"/>
      <w:r w:rsidRPr="002B0BDD">
        <w:rPr>
          <w:u w:val="single"/>
          <w:lang w:val="en-GB"/>
        </w:rPr>
        <w:t>)</w:t>
      </w:r>
      <w:r w:rsidRPr="00AB0EC1">
        <w:rPr>
          <w:u w:val="single"/>
          <w:lang w:val="en-GB"/>
        </w:rPr>
        <w:t xml:space="preserve"> sequence:</w:t>
      </w:r>
    </w:p>
    <w:p w:rsidR="000C1478" w:rsidRDefault="000C1478" w:rsidP="000C1478">
      <w:pPr>
        <w:spacing w:line="259" w:lineRule="auto"/>
        <w:rPr>
          <w:lang w:val="en-GB"/>
        </w:rPr>
      </w:pPr>
      <w:r w:rsidRPr="002B0BDD">
        <w:rPr>
          <w:lang w:val="en-GB"/>
        </w:rPr>
        <w:t>ATGCCATCCGATATCGAGATAGCCAGAGCAGCAACATTGAAACCCATCGCTCAGGTAGCAGAAAAGTTGGGTATTCCCGACGAGGCTTTGCACAACTATGGCAAGCATATCGCTAAAATAGATCACGACTTTATCGCAAGCTTGGAAGGAAAACCTGAGGGAAAGTTGGTATTGGTTACCGCCATATCGCCCACGCCTGCTGGTGAAGGAAAGACAACAACGACCGTTGGACTTGGAGACGCATTGAACAGGATCGGCAAAAGAGCCGTCATGTGCCTGAGAGAACCATCTCTGGGTCCTTGTTTCGGAATGAAGGGTGGAGCAGCAGGTGGTGGTAAAGCCCAGGTCGTTCCGATGGAGCAGATCAATCTCCACTTCACAGGGGATTTTCACGCCATTACCAGCGCCCACTCCCTGGCTGCCGCTTTGATAGATAACCATATTTACTGGGCTAACGAATTGAATATTGACGTACGTAGGATTCACTGGCGTAGAGTTGTAGACATGAATGATAGAGCATTAAGAGCCATTAACCAATCTCTAGGTGGAGTTGCCAATGGATTCCCGAGAGAGGATGGCTTCGATATTACAGTTGCCTCTGAGGTTATGGCCGTGTTTTGCCTGGCTAAGAACTTGGCCGACTTAGAAGAGAGGCTCGGAAGGATCGTAATTGCTGAGACAAGGGATCGTAAGCCCGTCACCCTTGCTGATGTTAAAGCCACTGGCGCAATGACAGTCCTTTTGAAAGATGCCCTACAGCCAAATCTCGTTCAGACACTAGAAGGAAACCCGGCTCTTATTCATGGCGGCCCATTTGCAAACATTGCTCATGGCTGCAACTCAGTAATTGCTACTCGAACTGGATTGCGATTAGCTGACTATACCGTGACCGAAGCTGGATTTGGCGCTGACCTAGGGGCCGAGAAATTCATCGATATTAAATGCAGACAGACCGGTTTGAAGCCCTCGGCCGTCGTGATCGTTGCTACCATTAGAGCTCTGAAGATGCACGGTGGCGTTAATAAGAAAGACCTTCAGGCTGAAAATCTGGACGCTCTAGAAAAGGGTTTCGCAAACTTAGAGCGACATGTAAATAACGTCAGGTCTTTCGGCTTACCTGTAGTAGTGGGAGTGAACCATTTCTTCCAAGACACCGACGCTGAGCACGCTCGACTGAAGGAATTGTGTCGAGACAGGCTTCAGGTTGAGGCCATTACCTGCAAACATTGGGCTGAAGGTGGCGCCGGCGCTGAGGCACTAGCTCAAGCTGTAGTTAAATTAGCCGAAGGTGAGCAGAAACCGCTTACTTTTGCATATGAAACGGAGACGAAGATAACAGACAAGATCAAAGCCATCGCTACTAAACTATACGGGGCTGCCGATATACAGATTGAATCTAAGGCTGCCACCAAGCTGGCAGGATTTGAGAAAGACGGATATGGTGGTTTACCAGTGTGTATGGCTAAAACACAATATTCCTTTTCAACCGATCCGACGCTAATGGGTGCCCCTAGCGGCCATCTTGTGTCAGTTCGAGATGTACGACTATCCGCCGGAGCAGGATTCGTTGTAGTGATCTGTGGTGAGATAATGACTATGCCAGGATTACCAAAGGTGCCCGCCGCAGACACAATACGTTTAGACGCCAATGGACAGATAGACGGATTGTTTTGA</w:t>
      </w:r>
    </w:p>
    <w:p w:rsidR="000C1478" w:rsidRPr="00AB0EC1" w:rsidRDefault="000C1478" w:rsidP="000C1478">
      <w:pPr>
        <w:spacing w:line="257" w:lineRule="auto"/>
        <w:rPr>
          <w:u w:val="single"/>
          <w:lang w:val="en-GB"/>
        </w:rPr>
      </w:pPr>
      <w:r w:rsidRPr="00AB0EC1">
        <w:rPr>
          <w:u w:val="single"/>
          <w:lang w:val="en-GB"/>
        </w:rPr>
        <w:t xml:space="preserve">Synthesized </w:t>
      </w:r>
      <w:proofErr w:type="spellStart"/>
      <w:r>
        <w:rPr>
          <w:i/>
          <w:iCs/>
          <w:u w:val="single"/>
          <w:lang w:val="en-GB"/>
        </w:rPr>
        <w:t>FchA</w:t>
      </w:r>
      <w:proofErr w:type="spellEnd"/>
      <w:r>
        <w:rPr>
          <w:i/>
          <w:iCs/>
          <w:u w:val="single"/>
          <w:lang w:val="en-GB"/>
        </w:rPr>
        <w:t xml:space="preserve"> </w:t>
      </w:r>
      <w:r w:rsidRPr="002B0BDD">
        <w:rPr>
          <w:u w:val="single"/>
          <w:lang w:val="en-GB"/>
        </w:rPr>
        <w:t>(of</w:t>
      </w:r>
      <w:r>
        <w:rPr>
          <w:i/>
          <w:iCs/>
          <w:u w:val="single"/>
          <w:lang w:val="en-GB"/>
        </w:rPr>
        <w:t xml:space="preserve"> M. </w:t>
      </w:r>
      <w:proofErr w:type="spellStart"/>
      <w:r>
        <w:rPr>
          <w:i/>
          <w:iCs/>
          <w:u w:val="single"/>
          <w:lang w:val="en-GB"/>
        </w:rPr>
        <w:t>extorquens</w:t>
      </w:r>
      <w:proofErr w:type="spellEnd"/>
      <w:r w:rsidRPr="002B0BDD">
        <w:rPr>
          <w:u w:val="single"/>
          <w:lang w:val="en-GB"/>
        </w:rPr>
        <w:t>)</w:t>
      </w:r>
      <w:r w:rsidRPr="00AB0EC1">
        <w:rPr>
          <w:u w:val="single"/>
          <w:lang w:val="en-GB"/>
        </w:rPr>
        <w:t xml:space="preserve"> sequence:</w:t>
      </w:r>
    </w:p>
    <w:p w:rsidR="000C1478" w:rsidRDefault="000C1478" w:rsidP="000C1478">
      <w:pPr>
        <w:spacing w:line="259" w:lineRule="auto"/>
        <w:rPr>
          <w:lang w:val="en-GB"/>
        </w:rPr>
      </w:pPr>
      <w:r w:rsidRPr="002B0BDD">
        <w:rPr>
          <w:lang w:val="en-GB"/>
        </w:rPr>
        <w:t>ATGGCTGGTAATGAAACTATTGAAACTTTCCTTGACGGATTAGCCAGTTCCGCTCCTACTCCGGGCGGAGGAGGGGCTGCAGCTATTAGTGGTGCAATGGGAGCAGCACTGGTTTCTATGGTTTGTAACCTTACAATAGGAAAGAAGAAATATGTTGAGGTCGAGGCAGACCTAAAGCAAGTTCTTGAGAAATCCGAGGGTTTAAGACGTACCTTGACAGGAATGATAGCTGATGATGTTGAGGCTTTCGACGCAGTGATGGGCGCATACGGTTTGCCGAAGAATACAGACGAGGAAAAGGCTGCTAGGGCTGCCAAGATCCAAGAGGCACTTAAAACCGCTACAGACGTCCCATTGGCCTGCTGTCGTGTCTGCAGAGAGGTTATAGATCTAGCCGAAATTGTCGCTGAGAAGGGTAACTTAAACGTCATATCAGACGCTGGTGTCGCTGTCCTCAGTGCCTACGCCGGACTTCGTTCCGCTGCCCTTAATGTTTACGTTAACGCTAAGGGACTTGATGATCGTGCTTTCGCCGAGGAGAGACTGAAAGAATTGGAAGGGCTTCTGGCAGAGGCCGGTGCACTGAATGAAAGGATTTATGAAACCGTCAAATCTAAGGTCAACTGA</w:t>
      </w:r>
    </w:p>
    <w:p w:rsidR="000C1478" w:rsidRPr="00AB0EC1" w:rsidRDefault="000C1478" w:rsidP="000C1478">
      <w:pPr>
        <w:spacing w:line="257" w:lineRule="auto"/>
        <w:rPr>
          <w:u w:val="single"/>
          <w:lang w:val="en-GB"/>
        </w:rPr>
      </w:pPr>
      <w:r w:rsidRPr="00AB0EC1">
        <w:rPr>
          <w:u w:val="single"/>
          <w:lang w:val="en-GB"/>
        </w:rPr>
        <w:t xml:space="preserve">Synthesized </w:t>
      </w:r>
      <w:proofErr w:type="spellStart"/>
      <w:r>
        <w:rPr>
          <w:i/>
          <w:iCs/>
          <w:u w:val="single"/>
          <w:lang w:val="en-GB"/>
        </w:rPr>
        <w:t>MtdA</w:t>
      </w:r>
      <w:proofErr w:type="spellEnd"/>
      <w:r>
        <w:rPr>
          <w:i/>
          <w:iCs/>
          <w:u w:val="single"/>
          <w:lang w:val="en-GB"/>
        </w:rPr>
        <w:t xml:space="preserve"> </w:t>
      </w:r>
      <w:r w:rsidRPr="002B0BDD">
        <w:rPr>
          <w:u w:val="single"/>
          <w:lang w:val="en-GB"/>
        </w:rPr>
        <w:t>(of</w:t>
      </w:r>
      <w:r>
        <w:rPr>
          <w:i/>
          <w:iCs/>
          <w:u w:val="single"/>
          <w:lang w:val="en-GB"/>
        </w:rPr>
        <w:t xml:space="preserve"> M. </w:t>
      </w:r>
      <w:proofErr w:type="spellStart"/>
      <w:r>
        <w:rPr>
          <w:i/>
          <w:iCs/>
          <w:u w:val="single"/>
          <w:lang w:val="en-GB"/>
        </w:rPr>
        <w:t>extorquens</w:t>
      </w:r>
      <w:proofErr w:type="spellEnd"/>
      <w:r w:rsidRPr="002B0BDD">
        <w:rPr>
          <w:u w:val="single"/>
          <w:lang w:val="en-GB"/>
        </w:rPr>
        <w:t>)</w:t>
      </w:r>
      <w:r w:rsidRPr="00AB0EC1">
        <w:rPr>
          <w:u w:val="single"/>
          <w:lang w:val="en-GB"/>
        </w:rPr>
        <w:t xml:space="preserve"> sequence:</w:t>
      </w:r>
    </w:p>
    <w:p w:rsidR="000C1478" w:rsidRDefault="000C1478" w:rsidP="000C1478">
      <w:pPr>
        <w:spacing w:line="259" w:lineRule="auto"/>
        <w:rPr>
          <w:lang w:val="en-GB"/>
        </w:rPr>
      </w:pPr>
      <w:r w:rsidRPr="002B0BDD">
        <w:rPr>
          <w:lang w:val="en-GB"/>
        </w:rPr>
        <w:t>ATGAGTAAGAAGTTGTTATTTCAGTTCGATACTGACGCCACTCCCTCTGTTTTCGACGTTGTCGTTGGTTATGATGGTGGAGCCGATCACATAACAGGCTACGGTAATGTTACACCCGACAACGTTGGTGCTTACGTCGACGGCACAATCTACACCAGAGGTGGTAAAGAGAAACAGTCTACAGCTATATTCGTCGGTGGTGGAGACATGGCCGCAGGCGAAAGAGTGTTCGAGGCTGTAAAGAAACGTTTCTTTGGTCCGTTTAGAGTGAGTTGCATGCTTGACTCAAATGGTAGTAATACCACGGCAGCAGCTGGTGTAGCCCTAGTAGTCAAAGCAGCTGGTGGCAGTGTTAAAGGGAAGAAGGCAGTCGTATTGGCCGGAACTGGCCCAGTTGGGATGCGTTCTGCCGCCCTGCTCGCCGGCGAGGGCGCTGAGGTTGTGTTGTGTGGCCGTAAGTTAGACAAAGCCCAAGCTGCTGCCGACTCAGTTAATAAAAGATTCAAGGTCAATGTAACTGCCGCCGAAACCGCCGATGACGCCTCGCGAGCCGAGGCCGTCAAGGGCGCTCACTTCGTGTTTACTGCCGGTGCTATCGGTCTGGAACTGTTACCACAAGCTGCTTGGCAGAACGAATCTTCAATTGAAATCGTTGCC</w:t>
      </w:r>
      <w:r w:rsidRPr="002B0BDD">
        <w:rPr>
          <w:lang w:val="en-GB"/>
        </w:rPr>
        <w:lastRenderedPageBreak/>
        <w:t>GACTACAACGCCCAACCACCTTTGGGAATAGGTGGTATTGACGCTACTGACAAGGGCAAGGAGTACGGTGGCAAGCGAGCATTCGGAGCTCTGGGAATCGGTGGCCTCAAATTGAAGTTGCACCGTGCCTGTATCGCAAAATTATTTGAGTCATCTGAGGGTGTGTTTGATGCAGAAGAAATTTACAAGTTAGCTAAAGAGATGGCATAA</w:t>
      </w:r>
    </w:p>
    <w:p w:rsidR="004F1B4B" w:rsidRDefault="004F1B4B"/>
    <w:sectPr w:rsidR="004F1B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E01A6A"/>
    <w:multiLevelType w:val="multilevel"/>
    <w:tmpl w:val="0C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78"/>
    <w:rsid w:val="000C1478"/>
    <w:rsid w:val="004F1B4B"/>
    <w:rsid w:val="006D6721"/>
    <w:rsid w:val="00B0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B13F2"/>
  <w15:chartTrackingRefBased/>
  <w15:docId w15:val="{1B1294A9-C554-4F25-9678-CA786BEF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1478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C1478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C1478"/>
    <w:pPr>
      <w:keepNext/>
      <w:keepLines/>
      <w:numPr>
        <w:ilvl w:val="1"/>
        <w:numId w:val="1"/>
      </w:numPr>
      <w:spacing w:before="40" w:after="12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1478"/>
    <w:pPr>
      <w:keepNext/>
      <w:keepLines/>
      <w:numPr>
        <w:ilvl w:val="2"/>
        <w:numId w:val="1"/>
      </w:numPr>
      <w:spacing w:before="40" w:after="12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147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147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147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147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147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147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1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14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14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14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147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147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147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147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14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ttano</dc:creator>
  <cp:keywords/>
  <dc:description/>
  <cp:lastModifiedBy>dmattano</cp:lastModifiedBy>
  <cp:revision>3</cp:revision>
  <dcterms:created xsi:type="dcterms:W3CDTF">2023-11-04T14:47:00Z</dcterms:created>
  <dcterms:modified xsi:type="dcterms:W3CDTF">2023-11-13T19:46:00Z</dcterms:modified>
</cp:coreProperties>
</file>